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Verdana"/>
          <w:color w:val="000000"/>
          <w:sz w:val="20"/>
        </w:rPr>
      </w:pPr>
      <w:r>
        <w:rPr>
          <w:rFonts w:cs="Verdana" w:ascii="Verdana" w:hAnsi="Verdana"/>
          <w:color w:val="000000"/>
          <w:sz w:val="20"/>
        </w:rPr>
      </w:r>
    </w:p>
    <w:tbl>
      <w:tblPr>
        <w:tblW w:w="870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76"/>
        <w:gridCol w:w="5626"/>
      </w:tblGrid>
      <w:tr>
        <w:trPr/>
        <w:tc>
          <w:tcPr>
            <w:tcW w:w="3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Oligonucleotide</w:t>
            </w:r>
          </w:p>
        </w:tc>
        <w:tc>
          <w:tcPr>
            <w:tcW w:w="5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Sequence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AT1R-F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jc w:val="left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GGAATTCGCCACCATGATTCTCAACTCTTCTACTGAAGATG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AT1R-R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CGTCTAGATAACTCAACCTCAAAACATGGTGC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L4-AT2-R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GCTAGTTATTGCTCAGCGGTTAGAAGGGGTGTATGTACACCCGGTCGCCACCTCCACCCGATCGAGC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L4-R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GCTAGTTATTGCTCAGCGGTTAAGCTTTAGCTGCTGCCTCTTTAGCGGCTGCCTCCTTAGCCGCCGCTTC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L4-SG-RYF-NYN-R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TCAGCTTCCTTTCGGGCTTTGTATTCATTAGAANRNMNNNRNGTANRNCCGMNNGCCACCTCCACCCGATCGAGCTTTAGCTGCTGCCTC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L4-SG-MTH-NTN-NYN-R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TCAGCTTCCTTTCGGGCTTTCTATTCAATTANRNCGGATGDAKMNNNANMNNMNNGCCACCTCCACCCGATCGAGCTTTAGCTGCTGCCTC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Sta150F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GCAACCCGCTGGACGCTGTTC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Sta75F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TGGACTGTTGCTTGGAAGAAT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eastAsia="ＭＳ Ｐゴシック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7F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eastAsia="ＭＳ Ｐゴシック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GGCATATGATCCCGCGAAATTAATACG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7F-M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GGCATATGATCCCGCGAAATTAATACGACTCACTATAGGGAGACCACAACGGTTTCCCTCTAGAAATAATTTTGTTTAACTTTAAGAAG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eastAsia="ＭＳ Ｐゴシック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7R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eastAsia="ＭＳ Ｐゴシック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GCTAGTTATTGCTCAGCGG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7R-M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GCTAGTTATTGCTCAGCGGTGGCAGCAGCCAACTCAGCTTCCTTTCGGGCTTTGTATTCATTA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7R-M2</w:t>
            </w:r>
          </w:p>
        </w:tc>
        <w:tc>
          <w:tcPr>
            <w:tcW w:w="5626" w:type="dxa"/>
            <w:tcBorders/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TAGTTATTGCTCAGCGGTGGCAGCAGCCAACTCAGCTTCCTTTCGGGCTTTCTATTCAATTA-3'</w:t>
            </w:r>
          </w:p>
        </w:tc>
      </w:tr>
      <w:tr>
        <w:trPr>
          <w:trHeight w:val="393" w:hRule="atLeast"/>
        </w:trPr>
        <w:tc>
          <w:tcPr>
            <w:tcW w:w="30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T7tagF-M</w:t>
            </w:r>
          </w:p>
        </w:tc>
        <w:tc>
          <w:tcPr>
            <w:tcW w:w="56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5'-CAACGGTTTCCCTCTAGAAATAATTTTGTTTAACTTTAAGAAGGAGATGCCACCATGGCTAGCATGACTGGTGGACAGC-3'</w:t>
            </w:r>
          </w:p>
        </w:tc>
      </w:tr>
    </w:tbl>
    <w:p>
      <w:pPr>
        <w:pStyle w:val="Normal"/>
        <w:spacing w:lineRule="auto" w:line="480" w:before="120" w:after="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Optima ExtraBlack" w:cs="Times"/>
      <w:color w:val="auto"/>
      <w:kern w:val="2"/>
      <w:sz w:val="24"/>
      <w:szCs w:val="20"/>
      <w:lang w:val="en-US" w:eastAsia="en-US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3:15:00Z</dcterms:created>
  <dc:creator>土居 信英</dc:creator>
  <dc:description/>
  <cp:keywords/>
  <dc:language>en-US</dc:language>
  <cp:lastModifiedBy>土居 信英</cp:lastModifiedBy>
  <dcterms:modified xsi:type="dcterms:W3CDTF">2011-12-14T13:15:00Z</dcterms:modified>
  <cp:revision>2</cp:revision>
  <dc:subject/>
  <dc:title/>
</cp:coreProperties>
</file>